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997F5" w14:textId="77777777" w:rsidR="005F049C" w:rsidRPr="003E04F4" w:rsidRDefault="005F049C" w:rsidP="005F049C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E04F4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1. </w:t>
      </w:r>
      <w:r w:rsidRPr="003E04F4">
        <w:rPr>
          <w:rFonts w:ascii="Times New Roman" w:hAnsi="Times New Roman" w:cs="Times New Roman"/>
          <w:sz w:val="24"/>
          <w:szCs w:val="24"/>
        </w:rPr>
        <w:t>Search query</w:t>
      </w:r>
    </w:p>
    <w:p w14:paraId="61575C8E" w14:textId="18FBCB93" w:rsidR="005F049C" w:rsidRDefault="005F049C" w:rsidP="005F049C">
      <w:pPr>
        <w:spacing w:after="120" w:line="240" w:lineRule="auto"/>
        <w:jc w:val="both"/>
        <w:rPr>
          <w:ins w:id="0" w:author="Eszter Uhrin" w:date="2022-12-09T11:48:00Z"/>
          <w:rFonts w:ascii="Times New Roman" w:eastAsia="Times New Roman" w:hAnsi="Times New Roman" w:cs="Times New Roman"/>
          <w:sz w:val="24"/>
          <w:szCs w:val="24"/>
        </w:rPr>
      </w:pPr>
      <w:r w:rsidRPr="003E04F4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Start"/>
      <w:r w:rsidRPr="003E04F4">
        <w:rPr>
          <w:rFonts w:ascii="Times New Roman" w:eastAsia="Times New Roman" w:hAnsi="Times New Roman" w:cs="Times New Roman"/>
          <w:sz w:val="24"/>
          <w:szCs w:val="24"/>
        </w:rPr>
        <w:t>telemedicine</w:t>
      </w:r>
      <w:proofErr w:type="gramEnd"/>
      <w:r w:rsidRPr="003E04F4">
        <w:rPr>
          <w:rFonts w:ascii="Times New Roman" w:eastAsia="Times New Roman" w:hAnsi="Times New Roman" w:cs="Times New Roman"/>
          <w:sz w:val="24"/>
          <w:szCs w:val="24"/>
        </w:rPr>
        <w:t xml:space="preserve"> OR teledentistry OR telehealth OR telediagnosis OR telecons* OR </w:t>
      </w:r>
      <w:proofErr w:type="spellStart"/>
      <w:r w:rsidRPr="003E04F4"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 w:rsidRPr="003E04F4">
        <w:rPr>
          <w:rFonts w:ascii="Times New Roman" w:eastAsia="Times New Roman" w:hAnsi="Times New Roman" w:cs="Times New Roman"/>
          <w:sz w:val="24"/>
          <w:szCs w:val="24"/>
        </w:rPr>
        <w:t xml:space="preserve"> OR smartphone OR phone OR remote OR app) AND (oral lesion OR premalignant OR manifestation OR </w:t>
      </w:r>
      <w:proofErr w:type="spellStart"/>
      <w:r w:rsidRPr="003E04F4">
        <w:rPr>
          <w:rFonts w:ascii="Times New Roman" w:eastAsia="Times New Roman" w:hAnsi="Times New Roman" w:cs="Times New Roman"/>
          <w:sz w:val="24"/>
          <w:szCs w:val="24"/>
        </w:rPr>
        <w:t>diagnos</w:t>
      </w:r>
      <w:proofErr w:type="spellEnd"/>
      <w:r w:rsidRPr="003E04F4">
        <w:rPr>
          <w:rFonts w:ascii="Times New Roman" w:eastAsia="Times New Roman" w:hAnsi="Times New Roman" w:cs="Times New Roman"/>
          <w:sz w:val="24"/>
          <w:szCs w:val="24"/>
        </w:rPr>
        <w:t>* OR detect*) AND (dentist OR dental OR oral)</w:t>
      </w:r>
    </w:p>
    <w:p w14:paraId="766AB1DA" w14:textId="77777777" w:rsidR="005A44CB" w:rsidRDefault="005A44CB" w:rsidP="005A44CB">
      <w:pPr>
        <w:spacing w:after="120" w:line="240" w:lineRule="auto"/>
        <w:jc w:val="both"/>
        <w:rPr>
          <w:ins w:id="1" w:author="Eszter Uhrin" w:date="2022-12-09T11:48:00Z"/>
          <w:rFonts w:ascii="Times New Roman" w:eastAsia="Times New Roman" w:hAnsi="Times New Roman" w:cs="Times New Roman"/>
          <w:sz w:val="24"/>
          <w:szCs w:val="24"/>
        </w:rPr>
      </w:pPr>
      <w:proofErr w:type="spellStart"/>
      <w:ins w:id="2" w:author="Eszter Uhrin" w:date="2022-12-09T11:48:00Z">
        <w:r>
          <w:rPr>
            <w:rFonts w:ascii="Times New Roman" w:eastAsia="Times New Roman" w:hAnsi="Times New Roman" w:cs="Times New Roman"/>
            <w:sz w:val="24"/>
            <w:szCs w:val="24"/>
          </w:rPr>
          <w:t>Pubmed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: </w:t>
        </w:r>
        <w:r>
          <w:rPr>
            <w:rFonts w:ascii="Segoe UI" w:hAnsi="Segoe UI" w:cs="Segoe UI"/>
            <w:color w:val="212121"/>
            <w:shd w:val="clear" w:color="auto" w:fill="F6F6F6"/>
          </w:rPr>
          <w:t>("telemedicine"[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MeSH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 xml:space="preserve"> Terms] OR "telemedicine"[All Fields] OR "telemedicine s"[All Fields] OR "teledentistry"[All Fields] OR ("telehealth s"[All Fields] OR "telemedicine"[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MeSH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 xml:space="preserve"> Terms] OR "telemedicine"[All Fields] OR "telehealth"[All Fields]) OR "telediagnosis"[All Fields] OR "telecons*"[All Fields] OR ("telemedicine"[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MeSH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 xml:space="preserve"> Terms] OR "telemedicine"[All Fields] OR "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ehealth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>"[All Fields]) OR ("smartphone"[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MeSH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 xml:space="preserve"> Terms] OR "smartphone"[All Fields] OR "smartphones"[All Fields] OR "smartphone s"[All Fields]) OR ("phone s"[All Fields] OR "phoned"[All Fields] OR "phones"[All Fields] OR "phoning"[All Fields] OR "telephone"[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MeSH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 xml:space="preserve"> Terms] OR "telephone"[All Fields] OR "phone"[All Fields]) OR ("remote"[All Fields] OR "remotely"[All Fields] OR "remoteness"[All Fields] OR "remotes"[All Fields]) OR ("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australas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 xml:space="preserve"> plant 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pathol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>"[Journal] OR "app"[All Fields])) AND ((("mouth"[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MeSH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 xml:space="preserve"> Terms] OR "mouth"[All Fields] OR "oral"[All Fields]) AND ("lesion"[All Fields] OR "lesion s"[All Fields] OR "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lesional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>"[All Fields] OR "lesions"[All Fields])) OR ("precancerous conditions"[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MeSH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 xml:space="preserve"> Terms] OR ("precancerous"[All Fields] AND "conditions"[All Fields]) OR "precancerous conditions"[All Fields] OR "premalignant"[All Fields] OR "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premalign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>"[All Fields] OR "premalignancies"[All Fields] OR "premalignancy"[All Fields]) OR ("manifest"[All Fields] OR "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manifestating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>"[All Fields] OR "manifestation"[All Fields] OR "manifestations"[All Fields] OR "manifested"[All Fields] OR "manifesting"[All Fields] OR "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manifestion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>"[All Fields] OR "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manifestions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>"[All Fields] OR "manifests"[All Fields]) OR "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diagnos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>*"[All Fields] OR "detect*"[All Fields]) AND ("dentist s"[All Fields] OR "dentists"[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MeSH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 xml:space="preserve"> Terms] OR "dentists"[All Fields] OR "dentist"[All Fields] OR ("dental health services"[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MeSH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 xml:space="preserve"> Terms] OR ("dental"[All Fields] AND "health"[All Fields] AND "services"[All Fields]) OR "dental health services"[All Fields] OR "dental"[All Fields] OR "dentally"[All Fields] OR "dentals"[All Fields]) OR ("mouth"[</w:t>
        </w:r>
        <w:proofErr w:type="spellStart"/>
        <w:r>
          <w:rPr>
            <w:rFonts w:ascii="Segoe UI" w:hAnsi="Segoe UI" w:cs="Segoe UI"/>
            <w:color w:val="212121"/>
            <w:shd w:val="clear" w:color="auto" w:fill="F6F6F6"/>
          </w:rPr>
          <w:t>MeSH</w:t>
        </w:r>
        <w:proofErr w:type="spellEnd"/>
        <w:r>
          <w:rPr>
            <w:rFonts w:ascii="Segoe UI" w:hAnsi="Segoe UI" w:cs="Segoe UI"/>
            <w:color w:val="212121"/>
            <w:shd w:val="clear" w:color="auto" w:fill="F6F6F6"/>
          </w:rPr>
          <w:t xml:space="preserve"> Terms] OR "mouth"[All Fields] OR "oral"[All Fields]))</w:t>
        </w:r>
      </w:ins>
    </w:p>
    <w:p w14:paraId="7635F4F3" w14:textId="77777777" w:rsidR="005A44CB" w:rsidRDefault="005A44CB" w:rsidP="005A44CB">
      <w:pPr>
        <w:spacing w:after="120" w:line="240" w:lineRule="auto"/>
        <w:jc w:val="both"/>
        <w:rPr>
          <w:ins w:id="3" w:author="Eszter Uhrin" w:date="2022-12-09T11:48:00Z"/>
          <w:rFonts w:ascii="Times New Roman" w:eastAsia="Times New Roman" w:hAnsi="Times New Roman" w:cs="Times New Roman"/>
          <w:sz w:val="24"/>
          <w:szCs w:val="24"/>
        </w:rPr>
      </w:pPr>
      <w:ins w:id="4" w:author="Eszter Uhrin" w:date="2022-12-09T11:48:00Z">
        <w:r>
          <w:rPr>
            <w:rFonts w:ascii="Times New Roman" w:eastAsia="Times New Roman" w:hAnsi="Times New Roman" w:cs="Times New Roman"/>
            <w:sz w:val="24"/>
            <w:szCs w:val="24"/>
          </w:rPr>
          <w:t>Embase: ('telemedicine'/exp OR telemedicine OR 'teledentistry'/exp OR teledentistry OR 'telehealth'/exp OR telehealth OR 'telediagnosis'/exp OR telediagnosis OR telecons* OR '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ehealth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'/exp OR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ehealth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OR 'smartphone'/exp OR smartphone OR phone OR remote OR app) AND ('oral lesion'/exp OR 'oral lesion' OR 'oral potentially malignant disorder'/exp OR 'oral potentially malignant disorder' OR manifestation OR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diagnos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>* OR detect*) AND ('dentist'/exp OR dentist OR 'dental'/exp OR dental OR oral)</w:t>
        </w:r>
      </w:ins>
    </w:p>
    <w:p w14:paraId="0F02F8C1" w14:textId="77777777" w:rsidR="005A44CB" w:rsidRDefault="005A44CB" w:rsidP="005A44CB">
      <w:pPr>
        <w:spacing w:after="120" w:line="240" w:lineRule="auto"/>
        <w:jc w:val="both"/>
        <w:rPr>
          <w:ins w:id="5" w:author="Eszter Uhrin" w:date="2022-12-09T11:48:00Z"/>
          <w:rFonts w:ascii="Times New Roman" w:eastAsia="Times New Roman" w:hAnsi="Times New Roman" w:cs="Times New Roman"/>
          <w:sz w:val="24"/>
          <w:szCs w:val="24"/>
        </w:rPr>
      </w:pPr>
      <w:ins w:id="6" w:author="Eszter Uhrin" w:date="2022-12-09T11:48:00Z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Cochrane: (telemedicine OR teledentistry OR telehealth OR telediagnosis OR telecons* OR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ehealth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OR smartphone OR phone OR remote OR app) AND (oral lesion OR premalignant OR manifestation OR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diagnos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>* OR detect*) AND (dentist OR dental OR oral)</w:t>
        </w:r>
      </w:ins>
    </w:p>
    <w:p w14:paraId="0EBD8E90" w14:textId="77777777" w:rsidR="005A44CB" w:rsidRPr="003E04F4" w:rsidRDefault="005A44CB" w:rsidP="005F049C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3AD961" w14:textId="6B5B2D87" w:rsidR="005B7542" w:rsidRPr="005F049C" w:rsidRDefault="005B754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B7542" w:rsidRPr="005F04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szter Uhrin">
    <w15:presenceInfo w15:providerId="None" w15:userId="Eszter Uhr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49C"/>
    <w:rsid w:val="005A44CB"/>
    <w:rsid w:val="005B7542"/>
    <w:rsid w:val="005F049C"/>
    <w:rsid w:val="0063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4EDBD"/>
  <w15:chartTrackingRefBased/>
  <w15:docId w15:val="{4831EC68-D16F-44A4-8994-66F0EA27C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F049C"/>
    <w:pPr>
      <w:spacing w:after="160" w:line="259" w:lineRule="auto"/>
    </w:pPr>
    <w:rPr>
      <w:rFonts w:ascii="Calibri" w:eastAsia="Calibri" w:hAnsi="Calibri" w:cs="Calibri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Vltozat">
    <w:name w:val="Revision"/>
    <w:hidden/>
    <w:uiPriority w:val="99"/>
    <w:semiHidden/>
    <w:rsid w:val="005A44CB"/>
    <w:pPr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9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4</Words>
  <Characters>2652</Characters>
  <Application>Microsoft Office Word</Application>
  <DocSecurity>0</DocSecurity>
  <Lines>22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 Uhrin</dc:creator>
  <cp:keywords/>
  <dc:description/>
  <cp:lastModifiedBy>Eszter Uhrin</cp:lastModifiedBy>
  <cp:revision>2</cp:revision>
  <dcterms:created xsi:type="dcterms:W3CDTF">2022-12-09T10:48:00Z</dcterms:created>
  <dcterms:modified xsi:type="dcterms:W3CDTF">2022-12-09T10:48:00Z</dcterms:modified>
</cp:coreProperties>
</file>